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DA7" w:rsidRPr="008F486C" w:rsidRDefault="008F486C" w:rsidP="00494C7E">
      <w:pPr>
        <w:spacing w:line="276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3</w:t>
      </w:r>
    </w:p>
    <w:p w:rsidR="00494C7E" w:rsidRDefault="00494C7E" w:rsidP="00494C7E">
      <w:pPr>
        <w:spacing w:line="276" w:lineRule="auto"/>
        <w:jc w:val="center"/>
        <w:rPr>
          <w:rFonts w:ascii="Arial" w:hAnsi="Arial" w:cs="Arial"/>
          <w:b/>
          <w:bCs/>
          <w:i/>
          <w:lang w:val="en-US"/>
        </w:rPr>
      </w:pPr>
    </w:p>
    <w:p w:rsidR="002A0DA7" w:rsidRPr="00FB1CD3" w:rsidRDefault="002A0DA7" w:rsidP="00494C7E">
      <w:pPr>
        <w:spacing w:line="276" w:lineRule="auto"/>
        <w:jc w:val="center"/>
        <w:rPr>
          <w:rFonts w:ascii="Arial" w:hAnsi="Arial" w:cs="Arial"/>
          <w:b/>
          <w:bCs/>
          <w:i/>
          <w:lang w:val="en-US"/>
        </w:rPr>
      </w:pPr>
      <w:r w:rsidRPr="00FB1CD3">
        <w:rPr>
          <w:rFonts w:ascii="Arial" w:hAnsi="Arial" w:cs="Arial"/>
          <w:b/>
          <w:bCs/>
          <w:i/>
          <w:lang w:val="en-US"/>
        </w:rPr>
        <w:t xml:space="preserve">NIGHTTIME DISCHARGE </w:t>
      </w:r>
      <w:r>
        <w:rPr>
          <w:rFonts w:ascii="Arial" w:hAnsi="Arial" w:cs="Arial"/>
          <w:b/>
          <w:bCs/>
          <w:i/>
          <w:lang w:val="en-US"/>
        </w:rPr>
        <w:t>FROM</w:t>
      </w:r>
      <w:r w:rsidRPr="00FB1CD3">
        <w:rPr>
          <w:rFonts w:ascii="Arial" w:hAnsi="Arial" w:cs="Arial"/>
          <w:b/>
          <w:bCs/>
          <w:i/>
          <w:lang w:val="en-US"/>
        </w:rPr>
        <w:t xml:space="preserve"> THE INTENSIVE CARE UNIT </w:t>
      </w:r>
      <w:r>
        <w:rPr>
          <w:rFonts w:ascii="Arial" w:hAnsi="Arial" w:cs="Arial"/>
          <w:b/>
          <w:bCs/>
          <w:i/>
          <w:lang w:val="en-US"/>
        </w:rPr>
        <w:t>IS ASSOCIATED WITH INCREASED IN-HOSPITAL MORTALITY: A MULTI-CENTER RETROSPECTIVE COHORT STUDY</w:t>
      </w:r>
    </w:p>
    <w:p w:rsidR="002A0DA7" w:rsidRDefault="002A0DA7" w:rsidP="00494C7E">
      <w:pPr>
        <w:spacing w:line="276" w:lineRule="auto"/>
        <w:rPr>
          <w:rFonts w:ascii="Arial" w:hAnsi="Arial" w:cs="Arial"/>
          <w:b/>
          <w:bCs/>
          <w:lang w:val="en-US"/>
        </w:rPr>
      </w:pPr>
    </w:p>
    <w:p w:rsidR="002A0DA7" w:rsidRPr="00F86F5B" w:rsidRDefault="002A0DA7" w:rsidP="00494C7E">
      <w:pPr>
        <w:spacing w:line="276" w:lineRule="auto"/>
        <w:rPr>
          <w:rFonts w:ascii="Arial" w:hAnsi="Arial" w:cs="Arial"/>
          <w:bCs/>
        </w:rPr>
      </w:pPr>
      <w:r w:rsidRPr="00F86F5B">
        <w:rPr>
          <w:rFonts w:ascii="Arial" w:hAnsi="Arial" w:cs="Arial"/>
          <w:bCs/>
        </w:rPr>
        <w:t>Luciano C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Azevedo </w:t>
      </w:r>
      <w:r w:rsidRPr="00F86F5B">
        <w:rPr>
          <w:rFonts w:ascii="Arial" w:hAnsi="Arial" w:cs="Arial"/>
          <w:bCs/>
          <w:vertAlign w:val="superscript"/>
        </w:rPr>
        <w:t>1,2,3</w:t>
      </w:r>
      <w:r w:rsidRPr="00F86F5B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F86F5B">
        <w:rPr>
          <w:rFonts w:ascii="Arial" w:hAnsi="Arial" w:cs="Arial"/>
          <w:bCs/>
        </w:rPr>
        <w:t>Ivens A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de Souza </w:t>
      </w:r>
      <w:r w:rsidRPr="00F86F5B">
        <w:rPr>
          <w:rFonts w:ascii="Arial" w:hAnsi="Arial" w:cs="Arial"/>
          <w:vertAlign w:val="superscript"/>
        </w:rPr>
        <w:t>1,2</w:t>
      </w:r>
      <w:r w:rsidRPr="00F86F5B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David A. Zygun</w:t>
      </w:r>
      <w:r w:rsidRPr="00F86F5B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Henry T. Stelfox</w:t>
      </w: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>,</w:t>
      </w:r>
      <w:r w:rsidRPr="00F86F5B">
        <w:rPr>
          <w:rFonts w:ascii="Arial" w:hAnsi="Arial" w:cs="Arial"/>
          <w:bCs/>
        </w:rPr>
        <w:t xml:space="preserve"> Sean M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Bagshaw</w:t>
      </w:r>
      <w:r w:rsidRPr="00F86F5B">
        <w:rPr>
          <w:rFonts w:ascii="Arial" w:hAnsi="Arial" w:cs="Arial"/>
          <w:bCs/>
          <w:vertAlign w:val="superscript"/>
        </w:rPr>
        <w:t>1</w:t>
      </w:r>
    </w:p>
    <w:p w:rsidR="002A0DA7" w:rsidRPr="00F86F5B" w:rsidRDefault="002A0DA7" w:rsidP="00494C7E">
      <w:pPr>
        <w:spacing w:line="276" w:lineRule="auto"/>
        <w:rPr>
          <w:rFonts w:ascii="Arial" w:hAnsi="Arial" w:cs="Arial"/>
          <w:b/>
          <w:bCs/>
        </w:rPr>
      </w:pPr>
    </w:p>
    <w:p w:rsidR="002A0DA7" w:rsidRPr="00F86F5B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1</w:t>
      </w:r>
      <w:r w:rsidRPr="002B4018">
        <w:rPr>
          <w:rFonts w:ascii="Arial" w:hAnsi="Arial" w:cs="Arial"/>
          <w:lang w:val="en-US"/>
        </w:rPr>
        <w:t>Division of Critical Care Medicine, Faculty of Medicine and Dentistry, University of Alberta, 2-124E Clinical Sciences Building, 8440-122 Street, Edmonton, AB, T6G 2B7, Canada</w:t>
      </w:r>
    </w:p>
    <w:p w:rsidR="002A0DA7" w:rsidRPr="002B4018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2</w:t>
      </w:r>
      <w:r w:rsidRPr="002B4018">
        <w:rPr>
          <w:rFonts w:ascii="Arial" w:hAnsi="Arial" w:cs="Arial"/>
          <w:lang w:val="en-US"/>
        </w:rPr>
        <w:t>Resear</w:t>
      </w:r>
      <w:r>
        <w:rPr>
          <w:rFonts w:ascii="Arial" w:hAnsi="Arial" w:cs="Arial"/>
          <w:lang w:val="en-US"/>
        </w:rPr>
        <w:t>ch and Education Institute</w:t>
      </w:r>
      <w:r w:rsidRPr="002B4018">
        <w:rPr>
          <w:rFonts w:ascii="Arial" w:hAnsi="Arial" w:cs="Arial"/>
          <w:lang w:val="en-US"/>
        </w:rPr>
        <w:t>, Hos</w:t>
      </w:r>
      <w:bookmarkStart w:id="0" w:name="_GoBack"/>
      <w:bookmarkEnd w:id="0"/>
      <w:r w:rsidRPr="002B4018">
        <w:rPr>
          <w:rFonts w:ascii="Arial" w:hAnsi="Arial" w:cs="Arial"/>
          <w:lang w:val="en-US"/>
        </w:rPr>
        <w:t>pital S</w:t>
      </w:r>
      <w:r>
        <w:rPr>
          <w:rFonts w:ascii="Arial" w:hAnsi="Arial" w:cs="Arial"/>
          <w:lang w:val="en-US"/>
        </w:rPr>
        <w:t>írio-Libanês, São Paulo, Brazil</w:t>
      </w:r>
    </w:p>
    <w:p w:rsidR="002A0DA7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3</w:t>
      </w:r>
      <w:r w:rsidRPr="002B4018">
        <w:rPr>
          <w:rFonts w:ascii="Arial" w:hAnsi="Arial" w:cs="Arial"/>
          <w:lang w:val="en-US"/>
        </w:rPr>
        <w:t>Emergency Medicine Department ICU, University of São Paulo, Brazil.</w:t>
      </w:r>
    </w:p>
    <w:p w:rsidR="002A0DA7" w:rsidRDefault="002A0DA7" w:rsidP="00494C7E">
      <w:pPr>
        <w:spacing w:line="276" w:lineRule="auto"/>
        <w:rPr>
          <w:rFonts w:ascii="CMSSBX10" w:hAnsi="CMSSBX10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Department of Critical Care Medicine, Community Health Sciences, Faculty of Medicine, University of Calgary</w:t>
      </w:r>
      <w:r>
        <w:rPr>
          <w:rFonts w:ascii="CMSSBX10" w:hAnsi="CMSSBX10" w:cs="Arial"/>
          <w:b/>
          <w:bCs/>
          <w:sz w:val="20"/>
          <w:szCs w:val="20"/>
          <w:lang w:val="en-US"/>
        </w:rPr>
        <w:br w:type="page"/>
      </w:r>
    </w:p>
    <w:p w:rsidR="00C13E39" w:rsidRPr="00875B86" w:rsidRDefault="00C13E39" w:rsidP="00494C7E">
      <w:pPr>
        <w:rPr>
          <w:rFonts w:ascii="Arial" w:hAnsi="Arial" w:cs="Arial"/>
          <w:bCs/>
          <w:szCs w:val="20"/>
          <w:lang w:val="en-US"/>
        </w:rPr>
      </w:pPr>
      <w:r w:rsidRPr="001B78ED">
        <w:rPr>
          <w:rFonts w:ascii="Arial" w:hAnsi="Arial" w:cs="Arial"/>
          <w:b/>
          <w:bCs/>
          <w:szCs w:val="20"/>
          <w:highlight w:val="yellow"/>
          <w:lang w:val="en-US"/>
        </w:rPr>
        <w:lastRenderedPageBreak/>
        <w:t>T</w:t>
      </w:r>
      <w:r w:rsidR="00814419" w:rsidRPr="001B78ED">
        <w:rPr>
          <w:rFonts w:ascii="Arial" w:hAnsi="Arial" w:cs="Arial"/>
          <w:b/>
          <w:bCs/>
          <w:szCs w:val="20"/>
          <w:highlight w:val="yellow"/>
          <w:lang w:val="en-US"/>
        </w:rPr>
        <w:t>able e-3</w:t>
      </w:r>
      <w:r w:rsidRPr="001B78ED">
        <w:rPr>
          <w:rFonts w:ascii="Arial" w:hAnsi="Arial" w:cs="Arial"/>
          <w:b/>
          <w:bCs/>
          <w:szCs w:val="20"/>
          <w:highlight w:val="yellow"/>
          <w:lang w:val="en-US"/>
        </w:rPr>
        <w:t xml:space="preserve"> - </w:t>
      </w:r>
      <w:r w:rsidRPr="001B78ED">
        <w:rPr>
          <w:rFonts w:ascii="Arial" w:hAnsi="Arial" w:cs="Arial"/>
          <w:bCs/>
          <w:szCs w:val="20"/>
          <w:highlight w:val="yellow"/>
          <w:lang w:val="en-US"/>
        </w:rPr>
        <w:t xml:space="preserve">Multivariable logistic regression analysis showing the association of hospital death with </w:t>
      </w:r>
      <w:r w:rsidR="00325F4A" w:rsidRPr="001B78ED">
        <w:rPr>
          <w:rFonts w:ascii="Arial" w:hAnsi="Arial" w:cs="Arial"/>
          <w:bCs/>
          <w:szCs w:val="20"/>
          <w:highlight w:val="yellow"/>
          <w:lang w:val="en-US"/>
        </w:rPr>
        <w:t>late night</w:t>
      </w:r>
      <w:r w:rsidR="001B78ED" w:rsidRPr="001B78ED">
        <w:rPr>
          <w:rFonts w:ascii="Arial" w:hAnsi="Arial" w:cs="Arial"/>
          <w:bCs/>
          <w:szCs w:val="20"/>
          <w:highlight w:val="yellow"/>
          <w:lang w:val="en-US"/>
        </w:rPr>
        <w:t xml:space="preserve"> (00:00 am – 04:00 am)</w:t>
      </w:r>
      <w:r w:rsidRPr="001B78ED">
        <w:rPr>
          <w:rFonts w:ascii="Arial" w:hAnsi="Arial" w:cs="Arial"/>
          <w:bCs/>
          <w:szCs w:val="20"/>
          <w:highlight w:val="yellow"/>
          <w:lang w:val="en-US"/>
        </w:rPr>
        <w:t>/daytime and early night discharges, weekend/weekday discharges, APACHE II score, age, burden of comorbidities, mechanical ventilation at admission, source of admission, study year, study site, log-transformation of ICU length of stay and admission diagnosis.</w:t>
      </w:r>
      <w:r w:rsidRPr="00875B86">
        <w:rPr>
          <w:rFonts w:ascii="Arial" w:hAnsi="Arial" w:cs="Arial"/>
          <w:bCs/>
          <w:szCs w:val="20"/>
          <w:lang w:val="en-US"/>
        </w:rPr>
        <w:t xml:space="preserve"> </w:t>
      </w:r>
    </w:p>
    <w:p w:rsidR="00C13E39" w:rsidRPr="00814419" w:rsidRDefault="00C13E39" w:rsidP="00494C7E">
      <w:pPr>
        <w:jc w:val="both"/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ook w:val="01E0"/>
      </w:tblPr>
      <w:tblGrid>
        <w:gridCol w:w="2660"/>
        <w:gridCol w:w="606"/>
        <w:gridCol w:w="2532"/>
        <w:gridCol w:w="1061"/>
      </w:tblGrid>
      <w:tr w:rsidR="00C13E39" w:rsidRPr="00814419" w:rsidTr="00C71DDD">
        <w:tc>
          <w:tcPr>
            <w:tcW w:w="26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E39" w:rsidRPr="00814419" w:rsidRDefault="00C13E39" w:rsidP="00494C7E">
            <w:pPr>
              <w:ind w:hanging="56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dictor Variab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13E39" w:rsidRPr="00814419" w:rsidTr="00C71DDD">
        <w:trPr>
          <w:trHeight w:val="310"/>
        </w:trPr>
        <w:tc>
          <w:tcPr>
            <w:tcW w:w="26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harge Tim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3E39" w:rsidRPr="00814419" w:rsidTr="00C71DDD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Daytime/Early n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3E39" w:rsidRPr="00814419" w:rsidTr="00C71DDD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325F4A">
              <w:rPr>
                <w:rFonts w:ascii="Arial" w:hAnsi="Arial" w:cs="Arial"/>
                <w:sz w:val="20"/>
                <w:szCs w:val="20"/>
                <w:lang w:val="en-US"/>
              </w:rPr>
              <w:t>Late n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2D71D8" w:rsidRPr="0081441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2D71D8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- 1.4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2D71D8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13E39" w:rsidRPr="00814419" w:rsidTr="00C71DDD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harge 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Weekd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Weeken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2D71D8" w:rsidRPr="00814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2D71D8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-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2D71D8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368</w:t>
            </w:r>
          </w:p>
        </w:tc>
      </w:tr>
      <w:tr w:rsidR="00C13E39" w:rsidRPr="00814419" w:rsidTr="00C71DDD">
        <w:trPr>
          <w:trHeight w:val="366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2D71D8" w:rsidRPr="0081441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2D71D8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47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(per yea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3 – 1.0</w:t>
            </w:r>
            <w:r w:rsidR="002D71D8" w:rsidRPr="00814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Burden of Co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o co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Just one co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D73DF2" w:rsidRPr="0081441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D73DF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4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Two or more co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D73DF2" w:rsidRPr="0081441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D73DF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3 – 1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D73DF2" w:rsidRPr="00814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13E39" w:rsidRPr="00814419" w:rsidTr="00C71DDD">
        <w:trPr>
          <w:trHeight w:val="35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D73DF2" w:rsidRPr="0081441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D73DF2" w:rsidRPr="00814419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3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D73DF2" w:rsidRPr="0081441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 of ad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Postoper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52 – 2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Other 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427DF3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– 1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76FBB" w:rsidRPr="00814419">
              <w:rPr>
                <w:rFonts w:ascii="Arial" w:hAnsi="Arial" w:cs="Arial"/>
                <w:sz w:val="20"/>
                <w:szCs w:val="20"/>
                <w:lang w:val="en-US"/>
              </w:rPr>
              <w:t>722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W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="00427DF3" w:rsidRPr="00814419">
              <w:rPr>
                <w:rFonts w:ascii="Arial" w:hAnsi="Arial" w:cs="Arial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2/2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4/2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07D16" w:rsidRPr="00814419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3 – 1.2</w:t>
            </w:r>
            <w:r w:rsidR="00AE2C89" w:rsidRPr="0081441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B62C2" w:rsidRPr="00814419">
              <w:rPr>
                <w:rFonts w:ascii="Arial" w:hAnsi="Arial" w:cs="Arial"/>
                <w:sz w:val="20"/>
                <w:szCs w:val="20"/>
                <w:lang w:val="en-US"/>
              </w:rPr>
              <w:t>295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6/2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07D16" w:rsidRPr="0081441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AE2C8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3B62C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2008/2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07D16" w:rsidRPr="0081441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AE2C8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3B62C2" w:rsidRPr="0081441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si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Community Hospita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Tertiary Hospita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FF2BB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2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09169F" w:rsidRPr="0081441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U LOS (lo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C20AD" w:rsidRPr="0081441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FF2BB2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mission 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Gastrointestinal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2.2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Cardiovascular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7913B8" w:rsidRPr="00814419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F5386" w:rsidRPr="00814419"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7913B8" w:rsidRPr="0081441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0.97 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4F5386" w:rsidRPr="00814419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913B8" w:rsidRPr="00814419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0.63 – 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.15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F5386" w:rsidRPr="00814419">
              <w:rPr>
                <w:rFonts w:ascii="Arial" w:hAnsi="Arial" w:cs="Arial"/>
                <w:sz w:val="20"/>
                <w:szCs w:val="20"/>
                <w:lang w:val="en-US"/>
              </w:rPr>
              <w:t>296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Metabolic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7913B8" w:rsidRPr="00814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0.38 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– 0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4F5386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13E39" w:rsidRPr="00814419" w:rsidTr="00C71DDD">
        <w:trPr>
          <w:trHeight w:val="368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Neurologic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7913B8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2.20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80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2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13E39" w:rsidRPr="00814419" w:rsidTr="00C71DDD">
        <w:trPr>
          <w:trHeight w:val="363"/>
        </w:trPr>
        <w:tc>
          <w:tcPr>
            <w:tcW w:w="2660" w:type="dxa"/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Renal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7913B8" w:rsidRPr="0081441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532" w:type="dxa"/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F5386" w:rsidRPr="00814419">
              <w:rPr>
                <w:rFonts w:ascii="Arial" w:hAnsi="Arial" w:cs="Arial"/>
                <w:sz w:val="20"/>
                <w:szCs w:val="20"/>
                <w:lang w:val="en-US"/>
              </w:rPr>
              <w:t>498</w:t>
            </w:r>
          </w:p>
        </w:tc>
      </w:tr>
      <w:tr w:rsidR="00C13E39" w:rsidRPr="00814419" w:rsidTr="00C71DDD">
        <w:trPr>
          <w:trHeight w:val="363"/>
        </w:trPr>
        <w:tc>
          <w:tcPr>
            <w:tcW w:w="26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7913B8" w:rsidRPr="0081441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253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13E39" w:rsidRPr="00814419" w:rsidRDefault="001A05D3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 xml:space="preserve">1.26 </w:t>
            </w:r>
            <w:r w:rsidR="00C13E39" w:rsidRPr="00814419">
              <w:rPr>
                <w:rFonts w:ascii="Arial" w:hAnsi="Arial" w:cs="Arial"/>
                <w:sz w:val="20"/>
                <w:szCs w:val="20"/>
                <w:lang w:val="en-US"/>
              </w:rPr>
              <w:t>– 2.</w:t>
            </w: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13E39" w:rsidRPr="00814419" w:rsidRDefault="00C13E39" w:rsidP="00494C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4419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4F5386" w:rsidRPr="008144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:rsidR="00C13E39" w:rsidRPr="00325F4A" w:rsidRDefault="00C13E39" w:rsidP="00494C7E"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r w:rsidRPr="00325F4A">
        <w:rPr>
          <w:rFonts w:ascii="Arial" w:hAnsi="Arial" w:cs="Arial"/>
          <w:bCs/>
          <w:sz w:val="20"/>
          <w:szCs w:val="20"/>
          <w:lang w:val="en-US"/>
        </w:rPr>
        <w:t>Abbreviations: OR = odds ratio; ED = emergency department; LOS: length of stay</w:t>
      </w:r>
    </w:p>
    <w:p w:rsidR="00C13E39" w:rsidRPr="00325F4A" w:rsidRDefault="00C71C26" w:rsidP="00494C7E"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r w:rsidRPr="00325F4A">
        <w:rPr>
          <w:rFonts w:ascii="Arial" w:hAnsi="Arial" w:cs="Arial"/>
          <w:bCs/>
          <w:sz w:val="20"/>
          <w:szCs w:val="20"/>
          <w:lang w:val="en-US"/>
        </w:rPr>
        <w:t>AuROC: 0.787 (0.777</w:t>
      </w:r>
      <w:r w:rsidR="00C13E39" w:rsidRPr="00325F4A">
        <w:rPr>
          <w:rFonts w:ascii="Arial" w:hAnsi="Arial" w:cs="Arial"/>
          <w:bCs/>
          <w:sz w:val="20"/>
          <w:szCs w:val="20"/>
          <w:lang w:val="en-US"/>
        </w:rPr>
        <w:t xml:space="preserve"> – 0.797)</w:t>
      </w:r>
    </w:p>
    <w:p w:rsidR="00C13E39" w:rsidRPr="00325F4A" w:rsidRDefault="00C13E39" w:rsidP="00494C7E"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r w:rsidRPr="00325F4A">
        <w:rPr>
          <w:rFonts w:ascii="Arial" w:hAnsi="Arial" w:cs="Arial"/>
          <w:bCs/>
          <w:sz w:val="20"/>
          <w:szCs w:val="20"/>
          <w:lang w:val="en-US"/>
        </w:rPr>
        <w:t xml:space="preserve">GoF test: </w:t>
      </w:r>
      <w:r w:rsidR="00C71C26" w:rsidRPr="00325F4A">
        <w:rPr>
          <w:rFonts w:ascii="Arial" w:hAnsi="Arial" w:cs="Arial"/>
          <w:bCs/>
          <w:sz w:val="20"/>
          <w:szCs w:val="20"/>
          <w:lang w:val="en-US"/>
        </w:rPr>
        <w:t>0.991</w:t>
      </w:r>
    </w:p>
    <w:p w:rsidR="00DF2C6A" w:rsidRDefault="00DF2C6A"/>
    <w:sectPr w:rsidR="00DF2C6A" w:rsidSect="00A804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SSBX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characterSpacingControl w:val="doNotCompress"/>
  <w:compat>
    <w:useFELayout/>
  </w:compat>
  <w:rsids>
    <w:rsidRoot w:val="00D76E09"/>
    <w:rsid w:val="00000BB4"/>
    <w:rsid w:val="00056F76"/>
    <w:rsid w:val="00085DE6"/>
    <w:rsid w:val="0009169F"/>
    <w:rsid w:val="00163A6E"/>
    <w:rsid w:val="001A05D3"/>
    <w:rsid w:val="001B78ED"/>
    <w:rsid w:val="001D36E6"/>
    <w:rsid w:val="001E25ED"/>
    <w:rsid w:val="00216673"/>
    <w:rsid w:val="002A0DA7"/>
    <w:rsid w:val="002D71D8"/>
    <w:rsid w:val="002E503E"/>
    <w:rsid w:val="002E71E5"/>
    <w:rsid w:val="00325F4A"/>
    <w:rsid w:val="003B62C2"/>
    <w:rsid w:val="003C0F23"/>
    <w:rsid w:val="003F45B9"/>
    <w:rsid w:val="00427DF3"/>
    <w:rsid w:val="00430FBA"/>
    <w:rsid w:val="00453F82"/>
    <w:rsid w:val="004610BA"/>
    <w:rsid w:val="00494C7E"/>
    <w:rsid w:val="004F5386"/>
    <w:rsid w:val="005238E3"/>
    <w:rsid w:val="00527C36"/>
    <w:rsid w:val="005A2C3F"/>
    <w:rsid w:val="00604A3F"/>
    <w:rsid w:val="0068373D"/>
    <w:rsid w:val="006C4FBF"/>
    <w:rsid w:val="00714B2F"/>
    <w:rsid w:val="007913B8"/>
    <w:rsid w:val="00814419"/>
    <w:rsid w:val="00837878"/>
    <w:rsid w:val="00853340"/>
    <w:rsid w:val="0085488A"/>
    <w:rsid w:val="00875B86"/>
    <w:rsid w:val="008B6B45"/>
    <w:rsid w:val="008D2B32"/>
    <w:rsid w:val="008F486C"/>
    <w:rsid w:val="00A27663"/>
    <w:rsid w:val="00A41044"/>
    <w:rsid w:val="00A76FBB"/>
    <w:rsid w:val="00A80432"/>
    <w:rsid w:val="00AC08E0"/>
    <w:rsid w:val="00AE2C89"/>
    <w:rsid w:val="00B03B5B"/>
    <w:rsid w:val="00BC20AD"/>
    <w:rsid w:val="00BE7273"/>
    <w:rsid w:val="00C13E39"/>
    <w:rsid w:val="00C13FA4"/>
    <w:rsid w:val="00C611B6"/>
    <w:rsid w:val="00C71C26"/>
    <w:rsid w:val="00CD17D9"/>
    <w:rsid w:val="00CD1892"/>
    <w:rsid w:val="00D73DF2"/>
    <w:rsid w:val="00D76E09"/>
    <w:rsid w:val="00DE2FC9"/>
    <w:rsid w:val="00DF2C6A"/>
    <w:rsid w:val="00E07D16"/>
    <w:rsid w:val="00F04292"/>
    <w:rsid w:val="00FF2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92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Sirio-Libanes</Company>
  <LinksUpToDate>false</LinksUpToDate>
  <CharactersWithSpaces>2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Azevedo</dc:creator>
  <cp:keywords/>
  <dc:description/>
  <cp:lastModifiedBy>eBulagao</cp:lastModifiedBy>
  <cp:revision>6</cp:revision>
  <dcterms:created xsi:type="dcterms:W3CDTF">2014-09-22T02:59:00Z</dcterms:created>
  <dcterms:modified xsi:type="dcterms:W3CDTF">2015-09-07T16:18:00Z</dcterms:modified>
</cp:coreProperties>
</file>